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0EE314" w14:textId="39C81338" w:rsidR="00877FC7" w:rsidRPr="00986070" w:rsidRDefault="00877FC7" w:rsidP="00877FC7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EA3A3A">
        <w:rPr>
          <w:rFonts w:ascii="Times New Roman" w:hAnsi="Times New Roman" w:cs="Times New Roman"/>
          <w:b/>
        </w:rPr>
        <w:t>Table</w:t>
      </w:r>
      <w:r w:rsidRPr="00986070">
        <w:rPr>
          <w:rFonts w:ascii="Times New Roman" w:hAnsi="Times New Roman" w:cs="Times New Roman"/>
          <w:b/>
        </w:rPr>
        <w:t xml:space="preserve"> </w:t>
      </w:r>
      <w:r w:rsidR="00D47C4A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986070">
        <w:rPr>
          <w:rFonts w:ascii="Times New Roman" w:hAnsi="Times New Roman" w:cs="Times New Roman"/>
          <w:b/>
        </w:rPr>
        <w:t xml:space="preserve">: </w:t>
      </w:r>
      <w:r w:rsidRPr="00986070">
        <w:rPr>
          <w:rFonts w:ascii="Times New Roman" w:hAnsi="Times New Roman" w:cs="Times New Roman"/>
        </w:rPr>
        <w:t>List of gene ontology terms categories grouped by the corresponding bin-codes.</w:t>
      </w:r>
    </w:p>
    <w:tbl>
      <w:tblPr>
        <w:tblW w:w="10440" w:type="dxa"/>
        <w:tblInd w:w="93" w:type="dxa"/>
        <w:tblLook w:val="04A0" w:firstRow="1" w:lastRow="0" w:firstColumn="1" w:lastColumn="0" w:noHBand="0" w:noVBand="1"/>
      </w:tblPr>
      <w:tblGrid>
        <w:gridCol w:w="10440"/>
      </w:tblGrid>
      <w:tr w:rsidR="00D02918" w:rsidRPr="00D02918" w14:paraId="381D095C" w14:textId="77777777" w:rsidTr="00D02918">
        <w:trPr>
          <w:trHeight w:val="340"/>
        </w:trPr>
        <w:tc>
          <w:tcPr>
            <w:tcW w:w="10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472A2D6A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others</w:t>
            </w:r>
          </w:p>
        </w:tc>
      </w:tr>
      <w:tr w:rsidR="00D02918" w:rsidRPr="00D02918" w14:paraId="1BD1D640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DDB2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iodegradation of xenobiotics</w:t>
            </w:r>
          </w:p>
        </w:tc>
      </w:tr>
      <w:tr w:rsidR="00D02918" w:rsidRPr="00D02918" w14:paraId="2EC2F052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0DE5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ell cycle peptidylprolyl isomerase</w:t>
            </w:r>
          </w:p>
        </w:tc>
      </w:tr>
      <w:tr w:rsidR="00D02918" w:rsidRPr="00D02918" w14:paraId="5E475539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435F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evelopment unspecified</w:t>
            </w:r>
          </w:p>
        </w:tc>
      </w:tr>
      <w:tr w:rsidR="00D02918" w:rsidRPr="00D02918" w14:paraId="3B39A9BF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102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ransport metabolite transporters at the mitochondrial membrane</w:t>
            </w:r>
          </w:p>
        </w:tc>
      </w:tr>
      <w:tr w:rsidR="00D02918" w:rsidRPr="00D02918" w14:paraId="4797C63A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D25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oxidative pentose phosphate cycle</w:t>
            </w:r>
          </w:p>
        </w:tc>
      </w:tr>
      <w:tr w:rsidR="00D02918" w:rsidRPr="00D02918" w14:paraId="249A7481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B58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hotosynthesis lightreaction other electron carrier (ox/red) ferredoxin</w:t>
            </w:r>
          </w:p>
        </w:tc>
      </w:tr>
      <w:tr w:rsidR="00D02918" w:rsidRPr="00D02918" w14:paraId="0B11B209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41EB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hotosynthesis calvin cycle</w:t>
            </w:r>
          </w:p>
        </w:tc>
      </w:tr>
      <w:tr w:rsidR="00D02918" w:rsidRPr="00D02918" w14:paraId="14A54BB3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40E7B8B2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cell wall</w:t>
            </w:r>
          </w:p>
        </w:tc>
      </w:tr>
      <w:tr w:rsidR="00D02918" w:rsidRPr="00D02918" w14:paraId="0AA62A9B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CCFF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ell wall proteins</w:t>
            </w:r>
          </w:p>
        </w:tc>
      </w:tr>
      <w:tr w:rsidR="00D02918" w:rsidRPr="00D02918" w14:paraId="2D493366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393A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ell wall degradation</w:t>
            </w:r>
          </w:p>
        </w:tc>
      </w:tr>
      <w:tr w:rsidR="00D02918" w:rsidRPr="00D02918" w14:paraId="446EAC13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94E9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ell wall modification</w:t>
            </w:r>
          </w:p>
        </w:tc>
      </w:tr>
      <w:tr w:rsidR="00D02918" w:rsidRPr="00D02918" w14:paraId="08917C0B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3170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ell wall pectinesterases</w:t>
            </w:r>
          </w:p>
        </w:tc>
      </w:tr>
      <w:tr w:rsidR="00D02918" w:rsidRPr="00D02918" w14:paraId="3803DC9D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6A1E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invertase/pectin methylesterase inhibitor family protein</w:t>
            </w:r>
          </w:p>
        </w:tc>
      </w:tr>
      <w:tr w:rsidR="00D02918" w:rsidRPr="00D02918" w14:paraId="523C2B89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331A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gluco-, galacto- and mannosidases alpha/beta-galactosidase</w:t>
            </w:r>
          </w:p>
        </w:tc>
      </w:tr>
      <w:tr w:rsidR="00D02918" w:rsidRPr="00D02918" w14:paraId="7C50F638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695EFE5C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metabolism</w:t>
            </w:r>
          </w:p>
        </w:tc>
      </w:tr>
      <w:tr w:rsidR="00D02918" w:rsidRPr="00D02918" w14:paraId="0B24B8A4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AA3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ipid metabolism</w:t>
            </w:r>
          </w:p>
        </w:tc>
      </w:tr>
      <w:tr w:rsidR="00D02918" w:rsidRPr="00D02918" w14:paraId="2714A820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4DC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protease inhibitor/seed storage/lipid transfer protein (LTP) family protein</w:t>
            </w:r>
          </w:p>
        </w:tc>
      </w:tr>
      <w:tr w:rsidR="00D02918" w:rsidRPr="00D02918" w14:paraId="54B5F1E1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A30C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mino acid metabolism</w:t>
            </w:r>
          </w:p>
        </w:tc>
      </w:tr>
      <w:tr w:rsidR="00D02918" w:rsidRPr="00D02918" w14:paraId="08E50ABE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B81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econdary metabolism simple phenols</w:t>
            </w:r>
          </w:p>
        </w:tc>
      </w:tr>
      <w:tr w:rsidR="00D02918" w:rsidRPr="00D02918" w14:paraId="22159C2E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D8F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ormone metabolism auxin induced-regulated-responsive-activated</w:t>
            </w:r>
          </w:p>
        </w:tc>
      </w:tr>
      <w:tr w:rsidR="00D02918" w:rsidRPr="00D02918" w14:paraId="772D3CDA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366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ajor CHO metabolism degradation sucrose</w:t>
            </w:r>
          </w:p>
        </w:tc>
      </w:tr>
      <w:tr w:rsidR="00D02918" w:rsidRPr="00D02918" w14:paraId="7EF0A9B2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7E5E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nitrilases, nitrile lyases, berberine bridge enzymes, reticuline oxidases, troponine reductases</w:t>
            </w:r>
          </w:p>
        </w:tc>
      </w:tr>
      <w:tr w:rsidR="00D02918" w:rsidRPr="00D02918" w14:paraId="4AD66399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11CA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ucleotide metabolism degradation</w:t>
            </w:r>
          </w:p>
        </w:tc>
      </w:tr>
      <w:tr w:rsidR="00D02918" w:rsidRPr="00D02918" w14:paraId="2FB76863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D01B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ucleotide metabolism phosphotransfer and pyrophosphatases</w:t>
            </w:r>
          </w:p>
        </w:tc>
      </w:tr>
      <w:tr w:rsidR="00D02918" w:rsidRPr="00D02918" w14:paraId="04E64391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69DE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nor CHO metabolism</w:t>
            </w:r>
          </w:p>
        </w:tc>
      </w:tr>
      <w:tr w:rsidR="00D02918" w:rsidRPr="00D02918" w14:paraId="67FC3CE8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C3F5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lycolysis cytosolic branch</w:t>
            </w:r>
          </w:p>
        </w:tc>
      </w:tr>
      <w:tr w:rsidR="00D02918" w:rsidRPr="00D02918" w14:paraId="32398A1E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853E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ricarboxylic acid cycle / org transformation</w:t>
            </w:r>
          </w:p>
        </w:tc>
      </w:tr>
      <w:tr w:rsidR="00D02918" w:rsidRPr="00D02918" w14:paraId="642AEF9B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7EA2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acid and other phosphatases</w:t>
            </w:r>
          </w:p>
        </w:tc>
      </w:tr>
      <w:tr w:rsidR="00D02918" w:rsidRPr="00D02918" w14:paraId="7D9E93D5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5E36F695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stress response</w:t>
            </w:r>
          </w:p>
        </w:tc>
      </w:tr>
      <w:tr w:rsidR="00D02918" w:rsidRPr="00D02918" w14:paraId="058FF931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4D30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tress biotic</w:t>
            </w:r>
          </w:p>
        </w:tc>
      </w:tr>
      <w:tr w:rsidR="00D02918" w:rsidRPr="00D02918" w14:paraId="5A541BCD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C9A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tress biotic PR-proteins</w:t>
            </w:r>
          </w:p>
        </w:tc>
      </w:tr>
      <w:tr w:rsidR="00D02918" w:rsidRPr="00D02918" w14:paraId="1C06BAED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B0D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beta 1,3 glucan hydrolases</w:t>
            </w:r>
          </w:p>
        </w:tc>
      </w:tr>
      <w:tr w:rsidR="00D02918" w:rsidRPr="00D02918" w14:paraId="628D5C85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A79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tress abiotic unspecified</w:t>
            </w:r>
          </w:p>
        </w:tc>
      </w:tr>
      <w:tr w:rsidR="00D02918" w:rsidRPr="00D02918" w14:paraId="3999C5E8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4EFA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GDSL-motif lipase (biotic stress)</w:t>
            </w:r>
          </w:p>
        </w:tc>
      </w:tr>
      <w:tr w:rsidR="00D02918" w:rsidRPr="00D02918" w14:paraId="454CA8F9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5B4A1D23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redox</w:t>
            </w:r>
          </w:p>
        </w:tc>
      </w:tr>
      <w:tr w:rsidR="00D02918" w:rsidRPr="00D02918" w14:paraId="46722E8B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2975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edox thioredoxin</w:t>
            </w:r>
          </w:p>
        </w:tc>
      </w:tr>
      <w:tr w:rsidR="00D02918" w:rsidRPr="00D02918" w14:paraId="61D79F28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773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edox ascorbate and glutathione</w:t>
            </w:r>
          </w:p>
        </w:tc>
      </w:tr>
      <w:tr w:rsidR="00D02918" w:rsidRPr="00D02918" w14:paraId="635E7E67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AD34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lastRenderedPageBreak/>
              <w:t>redox dismutases and catalases</w:t>
            </w:r>
          </w:p>
        </w:tc>
      </w:tr>
      <w:tr w:rsidR="00D02918" w:rsidRPr="00D02918" w14:paraId="73D70CB6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1F71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plastocyanin-like</w:t>
            </w:r>
          </w:p>
        </w:tc>
      </w:tr>
      <w:tr w:rsidR="00D02918" w:rsidRPr="00D02918" w14:paraId="1D96C3C4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9A14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oxidases - copper, flavone etc</w:t>
            </w:r>
          </w:p>
        </w:tc>
      </w:tr>
      <w:tr w:rsidR="00D02918" w:rsidRPr="00D02918" w14:paraId="3E5D6ACA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E928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glutathione S transferases</w:t>
            </w:r>
          </w:p>
        </w:tc>
      </w:tr>
      <w:tr w:rsidR="00D02918" w:rsidRPr="00D02918" w14:paraId="63758A94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20D69742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peroxidases</w:t>
            </w:r>
          </w:p>
        </w:tc>
      </w:tr>
      <w:tr w:rsidR="00D02918" w:rsidRPr="00D02918" w14:paraId="7FA83EBE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2342C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isc. peroxidases</w:t>
            </w:r>
          </w:p>
        </w:tc>
      </w:tr>
      <w:tr w:rsidR="00D02918" w:rsidRPr="00D02918" w14:paraId="5312505E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747BF927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DNA/RNA</w:t>
            </w:r>
          </w:p>
        </w:tc>
      </w:tr>
      <w:tr w:rsidR="00D02918" w:rsidRPr="00D02918" w14:paraId="6236DAF6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217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NA processing ribonucleases</w:t>
            </w:r>
          </w:p>
        </w:tc>
      </w:tr>
      <w:tr w:rsidR="00D02918" w:rsidRPr="00D02918" w14:paraId="1F34B4AF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E875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NA regulation of transcription unclassified</w:t>
            </w:r>
          </w:p>
        </w:tc>
      </w:tr>
      <w:tr w:rsidR="00D02918" w:rsidRPr="00D02918" w14:paraId="799138BF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71DE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NA synthesis/chromatin structure</w:t>
            </w:r>
          </w:p>
        </w:tc>
      </w:tr>
      <w:tr w:rsidR="00D02918" w:rsidRPr="00D02918" w14:paraId="17DD31BE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533AF531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</w:tr>
      <w:tr w:rsidR="00D02918" w:rsidRPr="00D02918" w14:paraId="31F36CF4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10CE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rotein targeting secretory pathway unspecified</w:t>
            </w:r>
          </w:p>
        </w:tc>
      </w:tr>
      <w:tr w:rsidR="00D02918" w:rsidRPr="00D02918" w14:paraId="52408A29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965E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rotein degradation</w:t>
            </w:r>
          </w:p>
        </w:tc>
      </w:tr>
      <w:tr w:rsidR="00D02918" w:rsidRPr="00D02918" w14:paraId="73CD3868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23F5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protein glycosylation alpha-1,3/1,6-mannosyl-glycoprotein-beta-1,2-N-acetylglucosaminyltransferase(GnTI) </w:t>
            </w:r>
          </w:p>
        </w:tc>
      </w:tr>
      <w:tr w:rsidR="00D02918" w:rsidRPr="00D02918" w14:paraId="658B37FD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22F9D5C9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signalling</w:t>
            </w:r>
          </w:p>
        </w:tc>
      </w:tr>
      <w:tr w:rsidR="00D02918" w:rsidRPr="00D02918" w14:paraId="14669008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D90D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ignalling receptor kinases</w:t>
            </w:r>
          </w:p>
        </w:tc>
      </w:tr>
      <w:tr w:rsidR="00D02918" w:rsidRPr="00D02918" w14:paraId="2DC3EC86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13F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ignalling calcium</w:t>
            </w:r>
          </w:p>
        </w:tc>
      </w:tr>
      <w:tr w:rsidR="00D02918" w:rsidRPr="00D02918" w14:paraId="7E1A48E9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93F7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ignalling MAP kinases</w:t>
            </w:r>
          </w:p>
        </w:tc>
      </w:tr>
      <w:tr w:rsidR="00D02918" w:rsidRPr="00D02918" w14:paraId="3BF62B2A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1F36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ignalling 14-3-3 proteins</w:t>
            </w:r>
          </w:p>
        </w:tc>
      </w:tr>
      <w:tr w:rsidR="00D02918" w:rsidRPr="00D02918" w14:paraId="310DD34C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CE36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LP2/4 (lipid acyl hydrolase activity) derfence and signallng)</w:t>
            </w:r>
          </w:p>
        </w:tc>
      </w:tr>
      <w:tr w:rsidR="00D02918" w:rsidRPr="00D02918" w14:paraId="2EAAC355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D0D0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rotein postranslational modification kinase receptor like cytoplasmatic kinase VII</w:t>
            </w:r>
          </w:p>
        </w:tc>
      </w:tr>
      <w:tr w:rsidR="00D02918" w:rsidRPr="00D02918" w14:paraId="738574B8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B3B3"/>
            <w:noWrap/>
            <w:vAlign w:val="center"/>
            <w:hideMark/>
          </w:tcPr>
          <w:p w14:paraId="681472D0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not assigned</w:t>
            </w:r>
          </w:p>
        </w:tc>
      </w:tr>
      <w:tr w:rsidR="00D02918" w:rsidRPr="00D02918" w14:paraId="43386E0F" w14:textId="77777777" w:rsidTr="00D02918">
        <w:trPr>
          <w:trHeight w:val="340"/>
        </w:trPr>
        <w:tc>
          <w:tcPr>
            <w:tcW w:w="10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AAE8" w14:textId="77777777" w:rsidR="00D02918" w:rsidRPr="00D02918" w:rsidRDefault="00D02918" w:rsidP="00D02918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0291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ot assigned</w:t>
            </w:r>
          </w:p>
        </w:tc>
      </w:tr>
    </w:tbl>
    <w:p w14:paraId="66E2FEE0" w14:textId="77777777" w:rsidR="00877FC7" w:rsidRPr="00986070" w:rsidRDefault="00877FC7" w:rsidP="00877FC7">
      <w:pPr>
        <w:contextualSpacing/>
        <w:jc w:val="both"/>
        <w:rPr>
          <w:rFonts w:ascii="Times New Roman" w:hAnsi="Times New Roman" w:cs="Times New Roman"/>
          <w:b/>
        </w:rPr>
      </w:pPr>
    </w:p>
    <w:p w14:paraId="2D58D7E1" w14:textId="77777777" w:rsidR="00877FC7" w:rsidRPr="00986070" w:rsidRDefault="00877FC7" w:rsidP="00877FC7">
      <w:pPr>
        <w:contextualSpacing/>
        <w:rPr>
          <w:rFonts w:ascii="Times New Roman" w:hAnsi="Times New Roman" w:cs="Times New Roman"/>
          <w:b/>
        </w:rPr>
      </w:pPr>
      <w:r w:rsidRPr="00986070">
        <w:rPr>
          <w:rFonts w:ascii="Times New Roman" w:hAnsi="Times New Roman" w:cs="Times New Roman"/>
          <w:b/>
        </w:rPr>
        <w:br w:type="page"/>
      </w:r>
    </w:p>
    <w:p w14:paraId="445E99EC" w14:textId="77777777" w:rsidR="00527FF9" w:rsidRDefault="00D47C4A"/>
    <w:sectPr w:rsidR="00527FF9" w:rsidSect="005B18B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FC7"/>
    <w:rsid w:val="001F5C7A"/>
    <w:rsid w:val="005B18BC"/>
    <w:rsid w:val="00864008"/>
    <w:rsid w:val="00877FC7"/>
    <w:rsid w:val="00D02918"/>
    <w:rsid w:val="00D47C4A"/>
    <w:rsid w:val="00E3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DF56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C7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B73E6"/>
    <w:rPr>
      <w:rFonts w:ascii="Lucida Grande" w:hAnsi="Lucida Grande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FC7"/>
    <w:rPr>
      <w:rFonts w:eastAsia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FC7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877FC7"/>
    <w:rPr>
      <w:rFonts w:asciiTheme="minorHAnsi" w:hAnsiTheme="minorHAnsi" w:cstheme="minorBid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7F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C7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B73E6"/>
    <w:rPr>
      <w:rFonts w:ascii="Lucida Grande" w:hAnsi="Lucida Grande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FC7"/>
    <w:rPr>
      <w:rFonts w:eastAsia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FC7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877FC7"/>
    <w:rPr>
      <w:rFonts w:asciiTheme="minorHAnsi" w:hAnsiTheme="minorHAnsi" w:cstheme="minorBid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7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0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2.DOCX</TitleName>
    <DocumentId xmlns="ac3c37fe-7719-4bee-9ad9-a7b5e71992fd">Table 2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EE936962-7141-4C8C-96AE-9C4FCDF4057C}"/>
</file>

<file path=customXml/itemProps2.xml><?xml version="1.0" encoding="utf-8"?>
<ds:datastoreItem xmlns:ds="http://schemas.openxmlformats.org/officeDocument/2006/customXml" ds:itemID="{86BA6A73-E6CE-4310-825D-B32B2B85B173}"/>
</file>

<file path=customXml/itemProps3.xml><?xml version="1.0" encoding="utf-8"?>
<ds:datastoreItem xmlns:ds="http://schemas.openxmlformats.org/officeDocument/2006/customXml" ds:itemID="{FDF6E325-07FF-41C6-BDC4-DBC949CA2B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3</Words>
  <Characters>1899</Characters>
  <Application>Microsoft Macintosh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NWI</dc:creator>
  <cp:keywords/>
  <dc:description/>
  <cp:lastModifiedBy>FNWI</cp:lastModifiedBy>
  <cp:revision>4</cp:revision>
  <dcterms:created xsi:type="dcterms:W3CDTF">2015-08-14T11:27:00Z</dcterms:created>
  <dcterms:modified xsi:type="dcterms:W3CDTF">2015-10-0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